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79B9D1" w14:textId="77777777" w:rsidR="00A36B5B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67C52F86" w14:textId="10F0A9EB" w:rsidR="00A36B5B" w:rsidRPr="002E3032" w:rsidRDefault="003573F9" w:rsidP="00A36B5B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3</w:t>
      </w:r>
      <w:bookmarkStart w:id="0" w:name="_GoBack"/>
      <w:bookmarkEnd w:id="0"/>
    </w:p>
    <w:p w14:paraId="12BD0B56" w14:textId="77777777" w:rsidR="00A36B5B" w:rsidRPr="002E3032" w:rsidRDefault="00A36B5B" w:rsidP="00A36B5B">
      <w:pPr>
        <w:pStyle w:val="ListParagraph"/>
        <w:rPr>
          <w:rFonts w:ascii="Times New Roman" w:hAnsi="Times New Roman" w:cs="Times New Roman"/>
          <w:i/>
          <w:lang w:val="en-GB"/>
        </w:rPr>
      </w:pPr>
    </w:p>
    <w:p w14:paraId="7968AC0B" w14:textId="77777777" w:rsidR="00A36B5B" w:rsidRPr="002E3032" w:rsidRDefault="00A36B5B" w:rsidP="00A36B5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lang w:val="en-GB"/>
        </w:rPr>
      </w:pPr>
      <w:r w:rsidRPr="002E3032">
        <w:rPr>
          <w:rFonts w:ascii="Times New Roman" w:hAnsi="Times New Roman" w:cs="Times New Roman"/>
          <w:i/>
          <w:lang w:val="en-GB"/>
        </w:rPr>
        <w:t>All healt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2126"/>
        <w:gridCol w:w="4932"/>
      </w:tblGrid>
      <w:tr w:rsidR="002034F8" w:rsidRPr="002E3032" w14:paraId="21E93FA0" w14:textId="77777777" w:rsidTr="00457064">
        <w:tc>
          <w:tcPr>
            <w:tcW w:w="2518" w:type="dxa"/>
            <w:shd w:val="clear" w:color="auto" w:fill="EDEDED" w:themeFill="accent3" w:themeFillTint="33"/>
          </w:tcPr>
          <w:p w14:paraId="6843DE28" w14:textId="0C3A99BF" w:rsidR="002034F8" w:rsidRPr="002E3032" w:rsidRDefault="002034F8" w:rsidP="002034F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se</w:t>
            </w:r>
          </w:p>
        </w:tc>
        <w:tc>
          <w:tcPr>
            <w:tcW w:w="2126" w:type="dxa"/>
            <w:shd w:val="clear" w:color="auto" w:fill="EDEDED" w:themeFill="accent3" w:themeFillTint="33"/>
          </w:tcPr>
          <w:p w14:paraId="0EAEA137" w14:textId="3F28E5D7" w:rsidR="002034F8" w:rsidRPr="002E3032" w:rsidRDefault="002034F8" w:rsidP="0045706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uration</w:t>
            </w:r>
          </w:p>
        </w:tc>
        <w:tc>
          <w:tcPr>
            <w:tcW w:w="4932" w:type="dxa"/>
            <w:shd w:val="clear" w:color="auto" w:fill="EDEDED" w:themeFill="accent3" w:themeFillTint="33"/>
          </w:tcPr>
          <w:p w14:paraId="5C6B780C" w14:textId="1F063E73" w:rsidR="002034F8" w:rsidRDefault="002034F8" w:rsidP="00BC5F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A36B5B" w:rsidRPr="002E3032" w14:paraId="2F6ED53E" w14:textId="77777777" w:rsidTr="00457064">
        <w:tc>
          <w:tcPr>
            <w:tcW w:w="2518" w:type="dxa"/>
            <w:vMerge w:val="restart"/>
            <w:shd w:val="clear" w:color="auto" w:fill="EDEDED" w:themeFill="accent3" w:themeFillTint="33"/>
          </w:tcPr>
          <w:p w14:paraId="3F9D1EFA" w14:textId="77777777" w:rsidR="00A36B5B" w:rsidRPr="002E3032" w:rsidRDefault="00A36B5B" w:rsidP="004570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9BA35C4" w14:textId="77777777" w:rsidR="00A36B5B" w:rsidRPr="002E3032" w:rsidRDefault="00A36B5B" w:rsidP="004570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7AD449E" w14:textId="77777777" w:rsidR="00A36B5B" w:rsidRPr="002E3032" w:rsidRDefault="00A36B5B" w:rsidP="004570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Pre-trial phase</w:t>
            </w:r>
          </w:p>
        </w:tc>
        <w:tc>
          <w:tcPr>
            <w:tcW w:w="2126" w:type="dxa"/>
            <w:shd w:val="clear" w:color="auto" w:fill="EDEDED" w:themeFill="accent3" w:themeFillTint="33"/>
          </w:tcPr>
          <w:p w14:paraId="5D2E45E0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21 days</w:t>
            </w:r>
          </w:p>
        </w:tc>
        <w:tc>
          <w:tcPr>
            <w:tcW w:w="4932" w:type="dxa"/>
            <w:shd w:val="clear" w:color="auto" w:fill="EDEDED" w:themeFill="accent3" w:themeFillTint="33"/>
          </w:tcPr>
          <w:p w14:paraId="533B9278" w14:textId="3A29BA4A" w:rsidR="00A36B5B" w:rsidRPr="002E3032" w:rsidRDefault="00345F5E" w:rsidP="007105A2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3,25</w:t>
            </w:r>
          </w:p>
        </w:tc>
      </w:tr>
      <w:tr w:rsidR="00A36B5B" w:rsidRPr="002E3032" w14:paraId="7DABF722" w14:textId="77777777" w:rsidTr="00457064">
        <w:tc>
          <w:tcPr>
            <w:tcW w:w="2518" w:type="dxa"/>
            <w:vMerge/>
            <w:shd w:val="clear" w:color="auto" w:fill="EDEDED" w:themeFill="accent3" w:themeFillTint="33"/>
          </w:tcPr>
          <w:p w14:paraId="49F78896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EDEDED" w:themeFill="accent3" w:themeFillTint="33"/>
          </w:tcPr>
          <w:p w14:paraId="383FACE6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14 days</w:t>
            </w:r>
          </w:p>
        </w:tc>
        <w:tc>
          <w:tcPr>
            <w:tcW w:w="4932" w:type="dxa"/>
            <w:shd w:val="clear" w:color="auto" w:fill="EDEDED" w:themeFill="accent3" w:themeFillTint="33"/>
          </w:tcPr>
          <w:p w14:paraId="7DD8B530" w14:textId="19345A12" w:rsidR="00A36B5B" w:rsidRPr="002E3032" w:rsidRDefault="00345F5E" w:rsidP="007105A2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1,16</w:t>
            </w:r>
          </w:p>
        </w:tc>
      </w:tr>
      <w:tr w:rsidR="00A36B5B" w:rsidRPr="002E3032" w14:paraId="6E1A96D2" w14:textId="77777777" w:rsidTr="00457064">
        <w:tc>
          <w:tcPr>
            <w:tcW w:w="2518" w:type="dxa"/>
            <w:vMerge/>
            <w:shd w:val="clear" w:color="auto" w:fill="EDEDED" w:themeFill="accent3" w:themeFillTint="33"/>
          </w:tcPr>
          <w:p w14:paraId="4934C791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EDEDED" w:themeFill="accent3" w:themeFillTint="33"/>
          </w:tcPr>
          <w:p w14:paraId="08D8D507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12 days</w:t>
            </w:r>
          </w:p>
        </w:tc>
        <w:tc>
          <w:tcPr>
            <w:tcW w:w="4932" w:type="dxa"/>
            <w:shd w:val="clear" w:color="auto" w:fill="EDEDED" w:themeFill="accent3" w:themeFillTint="33"/>
          </w:tcPr>
          <w:p w14:paraId="01712EBC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36B5B" w:rsidRPr="002E3032" w14:paraId="1532B9AD" w14:textId="77777777" w:rsidTr="00457064">
        <w:tc>
          <w:tcPr>
            <w:tcW w:w="2518" w:type="dxa"/>
            <w:vMerge/>
            <w:shd w:val="clear" w:color="auto" w:fill="EDEDED" w:themeFill="accent3" w:themeFillTint="33"/>
          </w:tcPr>
          <w:p w14:paraId="0D18DCCC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EDEDED" w:themeFill="accent3" w:themeFillTint="33"/>
          </w:tcPr>
          <w:p w14:paraId="0DDB2959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10 days</w:t>
            </w:r>
          </w:p>
        </w:tc>
        <w:tc>
          <w:tcPr>
            <w:tcW w:w="4932" w:type="dxa"/>
            <w:shd w:val="clear" w:color="auto" w:fill="EDEDED" w:themeFill="accent3" w:themeFillTint="33"/>
          </w:tcPr>
          <w:p w14:paraId="2BCDE764" w14:textId="406E27A8" w:rsidR="00A36B5B" w:rsidRPr="002E3032" w:rsidRDefault="00345F5E" w:rsidP="007105A2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9,12</w:t>
            </w:r>
          </w:p>
        </w:tc>
      </w:tr>
      <w:tr w:rsidR="00A36B5B" w:rsidRPr="002E3032" w14:paraId="06882EE8" w14:textId="77777777" w:rsidTr="00457064">
        <w:tc>
          <w:tcPr>
            <w:tcW w:w="2518" w:type="dxa"/>
            <w:vMerge/>
            <w:shd w:val="clear" w:color="auto" w:fill="EDEDED" w:themeFill="accent3" w:themeFillTint="33"/>
          </w:tcPr>
          <w:p w14:paraId="5609ED39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EDEDED" w:themeFill="accent3" w:themeFillTint="33"/>
          </w:tcPr>
          <w:p w14:paraId="55DE9991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7 days</w:t>
            </w:r>
          </w:p>
        </w:tc>
        <w:tc>
          <w:tcPr>
            <w:tcW w:w="4932" w:type="dxa"/>
            <w:shd w:val="clear" w:color="auto" w:fill="EDEDED" w:themeFill="accent3" w:themeFillTint="33"/>
          </w:tcPr>
          <w:p w14:paraId="57B6452A" w14:textId="177F351D" w:rsidR="00A36B5B" w:rsidRPr="002E3032" w:rsidRDefault="00345F5E" w:rsidP="007105A2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8,17</w:t>
            </w:r>
          </w:p>
        </w:tc>
      </w:tr>
      <w:tr w:rsidR="00A36B5B" w:rsidRPr="002E3032" w14:paraId="6E9BC4AF" w14:textId="77777777" w:rsidTr="00457064">
        <w:tc>
          <w:tcPr>
            <w:tcW w:w="2518" w:type="dxa"/>
            <w:vMerge/>
            <w:shd w:val="clear" w:color="auto" w:fill="EDEDED" w:themeFill="accent3" w:themeFillTint="33"/>
          </w:tcPr>
          <w:p w14:paraId="317C3B2C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EDEDED" w:themeFill="accent3" w:themeFillTint="33"/>
          </w:tcPr>
          <w:p w14:paraId="05F6C601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2 days</w:t>
            </w:r>
          </w:p>
        </w:tc>
        <w:tc>
          <w:tcPr>
            <w:tcW w:w="4932" w:type="dxa"/>
            <w:shd w:val="clear" w:color="auto" w:fill="EDEDED" w:themeFill="accent3" w:themeFillTint="33"/>
          </w:tcPr>
          <w:p w14:paraId="6716BE9F" w14:textId="38BFC7F9" w:rsidR="00A36B5B" w:rsidRPr="002E3032" w:rsidRDefault="00345F5E" w:rsidP="007105A2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23</w:t>
            </w:r>
          </w:p>
        </w:tc>
      </w:tr>
      <w:tr w:rsidR="00A36B5B" w:rsidRPr="002E3032" w14:paraId="26C7522F" w14:textId="77777777" w:rsidTr="00457064">
        <w:tc>
          <w:tcPr>
            <w:tcW w:w="2518" w:type="dxa"/>
            <w:vMerge w:val="restart"/>
            <w:shd w:val="clear" w:color="auto" w:fill="FFF2CC" w:themeFill="accent4" w:themeFillTint="33"/>
          </w:tcPr>
          <w:p w14:paraId="68D54F21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  <w:p w14:paraId="5A4991DC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  <w:p w14:paraId="4325E93E" w14:textId="77777777" w:rsidR="00A36B5B" w:rsidRPr="002E3032" w:rsidRDefault="00A36B5B" w:rsidP="00D2198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Induction phase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2071D581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7 days</w:t>
            </w:r>
          </w:p>
        </w:tc>
        <w:tc>
          <w:tcPr>
            <w:tcW w:w="4932" w:type="dxa"/>
            <w:shd w:val="clear" w:color="auto" w:fill="FFF2CC" w:themeFill="accent4" w:themeFillTint="33"/>
          </w:tcPr>
          <w:p w14:paraId="4A187182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36B5B" w:rsidRPr="002E3032" w14:paraId="66FDDB59" w14:textId="77777777" w:rsidTr="00457064">
        <w:tc>
          <w:tcPr>
            <w:tcW w:w="2518" w:type="dxa"/>
            <w:vMerge/>
            <w:shd w:val="clear" w:color="auto" w:fill="FFF2CC" w:themeFill="accent4" w:themeFillTint="33"/>
          </w:tcPr>
          <w:p w14:paraId="47A89344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FFF2CC" w:themeFill="accent4" w:themeFillTint="33"/>
          </w:tcPr>
          <w:p w14:paraId="29266867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10 days</w:t>
            </w:r>
          </w:p>
        </w:tc>
        <w:tc>
          <w:tcPr>
            <w:tcW w:w="4932" w:type="dxa"/>
            <w:shd w:val="clear" w:color="auto" w:fill="FFF2CC" w:themeFill="accent4" w:themeFillTint="33"/>
          </w:tcPr>
          <w:p w14:paraId="418002F2" w14:textId="2CBDD9AB" w:rsidR="00A36B5B" w:rsidRPr="002E3032" w:rsidRDefault="00345F5E" w:rsidP="004A796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12,14,28</w:t>
            </w:r>
          </w:p>
        </w:tc>
      </w:tr>
      <w:tr w:rsidR="00A36B5B" w:rsidRPr="002E3032" w14:paraId="06287BFB" w14:textId="77777777" w:rsidTr="00457064">
        <w:tc>
          <w:tcPr>
            <w:tcW w:w="2518" w:type="dxa"/>
            <w:vMerge/>
            <w:shd w:val="clear" w:color="auto" w:fill="FFF2CC" w:themeFill="accent4" w:themeFillTint="33"/>
          </w:tcPr>
          <w:p w14:paraId="33D4D294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FFF2CC" w:themeFill="accent4" w:themeFillTint="33"/>
          </w:tcPr>
          <w:p w14:paraId="069F4B2A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14 days</w:t>
            </w:r>
          </w:p>
        </w:tc>
        <w:tc>
          <w:tcPr>
            <w:tcW w:w="4932" w:type="dxa"/>
            <w:shd w:val="clear" w:color="auto" w:fill="FFF2CC" w:themeFill="accent4" w:themeFillTint="33"/>
          </w:tcPr>
          <w:p w14:paraId="2813441B" w14:textId="6359169C" w:rsidR="00A36B5B" w:rsidRPr="002E3032" w:rsidRDefault="00345F5E" w:rsidP="007105A2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1,13</w:t>
            </w:r>
          </w:p>
        </w:tc>
      </w:tr>
      <w:tr w:rsidR="00A36B5B" w:rsidRPr="00457064" w14:paraId="543E6319" w14:textId="77777777" w:rsidTr="00457064">
        <w:tc>
          <w:tcPr>
            <w:tcW w:w="2518" w:type="dxa"/>
            <w:vMerge/>
            <w:shd w:val="clear" w:color="auto" w:fill="FFF2CC" w:themeFill="accent4" w:themeFillTint="33"/>
          </w:tcPr>
          <w:p w14:paraId="5A28FA30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FFF2CC" w:themeFill="accent4" w:themeFillTint="33"/>
          </w:tcPr>
          <w:p w14:paraId="7112F181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21 days</w:t>
            </w:r>
          </w:p>
        </w:tc>
        <w:tc>
          <w:tcPr>
            <w:tcW w:w="4932" w:type="dxa"/>
            <w:shd w:val="clear" w:color="auto" w:fill="FFF2CC" w:themeFill="accent4" w:themeFillTint="33"/>
          </w:tcPr>
          <w:p w14:paraId="7EC7DB8B" w14:textId="78A0E205" w:rsidR="00A36B5B" w:rsidRPr="002E3032" w:rsidRDefault="00345F5E" w:rsidP="00345F5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8,9,15,16,18,19,21,22,24,25</w:t>
            </w:r>
          </w:p>
        </w:tc>
      </w:tr>
      <w:tr w:rsidR="00A36B5B" w:rsidRPr="002E3032" w14:paraId="67864E28" w14:textId="77777777" w:rsidTr="00457064">
        <w:tc>
          <w:tcPr>
            <w:tcW w:w="2518" w:type="dxa"/>
            <w:vMerge/>
            <w:shd w:val="clear" w:color="auto" w:fill="FFF2CC" w:themeFill="accent4" w:themeFillTint="33"/>
          </w:tcPr>
          <w:p w14:paraId="786C9CCE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FFF2CC" w:themeFill="accent4" w:themeFillTint="33"/>
          </w:tcPr>
          <w:p w14:paraId="79C88C29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28 days</w:t>
            </w:r>
          </w:p>
        </w:tc>
        <w:tc>
          <w:tcPr>
            <w:tcW w:w="4932" w:type="dxa"/>
            <w:shd w:val="clear" w:color="auto" w:fill="FFF2CC" w:themeFill="accent4" w:themeFillTint="33"/>
          </w:tcPr>
          <w:p w14:paraId="1DB5EE5E" w14:textId="0C6C4AB2" w:rsidR="00A36B5B" w:rsidRPr="002E3032" w:rsidRDefault="00345F5E" w:rsidP="007105A2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7</w:t>
            </w:r>
          </w:p>
        </w:tc>
      </w:tr>
      <w:tr w:rsidR="00A36B5B" w:rsidRPr="002E3032" w14:paraId="2F7ADCD6" w14:textId="77777777" w:rsidTr="00457064">
        <w:tc>
          <w:tcPr>
            <w:tcW w:w="2518" w:type="dxa"/>
            <w:vMerge w:val="restart"/>
            <w:shd w:val="clear" w:color="auto" w:fill="DEEAF6" w:themeFill="accent5" w:themeFillTint="33"/>
          </w:tcPr>
          <w:p w14:paraId="267155B6" w14:textId="77777777" w:rsidR="00A36B5B" w:rsidRPr="002E3032" w:rsidRDefault="00A36B5B" w:rsidP="004570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4F1E049" w14:textId="77777777" w:rsidR="00A36B5B" w:rsidRPr="002E3032" w:rsidRDefault="00A36B5B" w:rsidP="004570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E364110" w14:textId="77777777" w:rsidR="00A36B5B" w:rsidRPr="002E3032" w:rsidRDefault="00A36B5B" w:rsidP="004570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Resolution phase</w:t>
            </w:r>
          </w:p>
        </w:tc>
        <w:tc>
          <w:tcPr>
            <w:tcW w:w="2126" w:type="dxa"/>
            <w:shd w:val="clear" w:color="auto" w:fill="DEEAF6" w:themeFill="accent5" w:themeFillTint="33"/>
          </w:tcPr>
          <w:p w14:paraId="726AD5E8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7 days</w:t>
            </w:r>
          </w:p>
        </w:tc>
        <w:tc>
          <w:tcPr>
            <w:tcW w:w="4932" w:type="dxa"/>
            <w:shd w:val="clear" w:color="auto" w:fill="DEEAF6" w:themeFill="accent5" w:themeFillTint="33"/>
          </w:tcPr>
          <w:p w14:paraId="079D0FFC" w14:textId="6327E79A" w:rsidR="00A36B5B" w:rsidRPr="002E3032" w:rsidRDefault="00345F5E" w:rsidP="007105A2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5,24</w:t>
            </w:r>
          </w:p>
        </w:tc>
      </w:tr>
      <w:tr w:rsidR="00A36B5B" w:rsidRPr="002E3032" w14:paraId="1D01B6A8" w14:textId="77777777" w:rsidTr="00457064">
        <w:tc>
          <w:tcPr>
            <w:tcW w:w="2518" w:type="dxa"/>
            <w:vMerge/>
            <w:shd w:val="clear" w:color="auto" w:fill="DEEAF6" w:themeFill="accent5" w:themeFillTint="33"/>
          </w:tcPr>
          <w:p w14:paraId="1776D09E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442DECD4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10 days</w:t>
            </w:r>
          </w:p>
        </w:tc>
        <w:tc>
          <w:tcPr>
            <w:tcW w:w="4932" w:type="dxa"/>
            <w:shd w:val="clear" w:color="auto" w:fill="DEEAF6" w:themeFill="accent5" w:themeFillTint="33"/>
          </w:tcPr>
          <w:p w14:paraId="30E35A08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36B5B" w:rsidRPr="002E3032" w14:paraId="560505C7" w14:textId="77777777" w:rsidTr="00457064">
        <w:tc>
          <w:tcPr>
            <w:tcW w:w="2518" w:type="dxa"/>
            <w:vMerge/>
            <w:shd w:val="clear" w:color="auto" w:fill="DEEAF6" w:themeFill="accent5" w:themeFillTint="33"/>
          </w:tcPr>
          <w:p w14:paraId="65C90506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6BD2A7A5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14 days</w:t>
            </w:r>
          </w:p>
        </w:tc>
        <w:tc>
          <w:tcPr>
            <w:tcW w:w="4932" w:type="dxa"/>
            <w:shd w:val="clear" w:color="auto" w:fill="DEEAF6" w:themeFill="accent5" w:themeFillTint="33"/>
          </w:tcPr>
          <w:p w14:paraId="0B76576F" w14:textId="5E959D3B" w:rsidR="00A36B5B" w:rsidRPr="002E3032" w:rsidRDefault="00345F5E" w:rsidP="004A796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8,9,18,19,28</w:t>
            </w:r>
            <w:r w:rsidR="00182301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 xml:space="preserve"> </w:t>
            </w:r>
          </w:p>
        </w:tc>
      </w:tr>
      <w:tr w:rsidR="00A36B5B" w:rsidRPr="002E3032" w14:paraId="4F4AF061" w14:textId="77777777" w:rsidTr="00457064">
        <w:tc>
          <w:tcPr>
            <w:tcW w:w="2518" w:type="dxa"/>
            <w:vMerge/>
            <w:shd w:val="clear" w:color="auto" w:fill="DEEAF6" w:themeFill="accent5" w:themeFillTint="33"/>
          </w:tcPr>
          <w:p w14:paraId="19BB95F0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4C73C837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21 days</w:t>
            </w:r>
          </w:p>
        </w:tc>
        <w:tc>
          <w:tcPr>
            <w:tcW w:w="4932" w:type="dxa"/>
            <w:shd w:val="clear" w:color="auto" w:fill="DEEAF6" w:themeFill="accent5" w:themeFillTint="33"/>
          </w:tcPr>
          <w:p w14:paraId="10D4D062" w14:textId="5EF48C40" w:rsidR="00A36B5B" w:rsidRPr="002E3032" w:rsidRDefault="00345F5E" w:rsidP="007105A2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1,25</w:t>
            </w:r>
          </w:p>
        </w:tc>
      </w:tr>
    </w:tbl>
    <w:p w14:paraId="08F49C99" w14:textId="77777777" w:rsidR="00A36B5B" w:rsidRPr="002E3032" w:rsidRDefault="00A36B5B" w:rsidP="00A36B5B">
      <w:pPr>
        <w:rPr>
          <w:rFonts w:ascii="Times New Roman" w:hAnsi="Times New Roman" w:cs="Times New Roman"/>
          <w:lang w:val="en-GB"/>
        </w:rPr>
      </w:pPr>
    </w:p>
    <w:p w14:paraId="2B284784" w14:textId="77777777" w:rsidR="00A36B5B" w:rsidRPr="002E3032" w:rsidRDefault="00A36B5B" w:rsidP="00A36B5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lang w:val="en-GB"/>
        </w:rPr>
      </w:pPr>
      <w:r w:rsidRPr="002E3032">
        <w:rPr>
          <w:rFonts w:ascii="Times New Roman" w:hAnsi="Times New Roman" w:cs="Times New Roman"/>
          <w:i/>
          <w:lang w:val="en-GB"/>
        </w:rPr>
        <w:t>Smokers vs non-smo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2126"/>
        <w:gridCol w:w="4932"/>
      </w:tblGrid>
      <w:tr w:rsidR="00A36B5B" w:rsidRPr="002E3032" w14:paraId="7E448E37" w14:textId="77777777" w:rsidTr="00457064">
        <w:tc>
          <w:tcPr>
            <w:tcW w:w="2518" w:type="dxa"/>
            <w:vMerge w:val="restart"/>
            <w:shd w:val="clear" w:color="auto" w:fill="EDEDED" w:themeFill="accent3" w:themeFillTint="33"/>
          </w:tcPr>
          <w:p w14:paraId="434C53B1" w14:textId="77777777" w:rsidR="00A36B5B" w:rsidRPr="002E3032" w:rsidRDefault="00A36B5B" w:rsidP="004570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23384BE" w14:textId="77777777" w:rsidR="00A36B5B" w:rsidRPr="002E3032" w:rsidRDefault="00A36B5B" w:rsidP="004570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D7845E3" w14:textId="77777777" w:rsidR="00A36B5B" w:rsidRPr="002E3032" w:rsidRDefault="00A36B5B" w:rsidP="004570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A1DFFA4" w14:textId="77777777" w:rsidR="00A36B5B" w:rsidRPr="002E3032" w:rsidRDefault="00A36B5B" w:rsidP="004570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Pre-trial phase</w:t>
            </w:r>
          </w:p>
        </w:tc>
        <w:tc>
          <w:tcPr>
            <w:tcW w:w="2126" w:type="dxa"/>
            <w:shd w:val="clear" w:color="auto" w:fill="EDEDED" w:themeFill="accent3" w:themeFillTint="33"/>
          </w:tcPr>
          <w:p w14:paraId="2BE4F8E4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  <w:tc>
          <w:tcPr>
            <w:tcW w:w="4932" w:type="dxa"/>
            <w:shd w:val="clear" w:color="auto" w:fill="EDEDED" w:themeFill="accent3" w:themeFillTint="33"/>
          </w:tcPr>
          <w:p w14:paraId="0A2D1328" w14:textId="54E2A05C" w:rsidR="00A36B5B" w:rsidRPr="002E3032" w:rsidRDefault="00345F5E" w:rsidP="007105A2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0,20</w:t>
            </w:r>
          </w:p>
        </w:tc>
      </w:tr>
      <w:tr w:rsidR="00A36B5B" w:rsidRPr="002E3032" w14:paraId="66ABE231" w14:textId="77777777" w:rsidTr="00457064">
        <w:tc>
          <w:tcPr>
            <w:tcW w:w="2518" w:type="dxa"/>
            <w:vMerge/>
            <w:shd w:val="clear" w:color="auto" w:fill="EDEDED" w:themeFill="accent3" w:themeFillTint="33"/>
          </w:tcPr>
          <w:p w14:paraId="2710C606" w14:textId="77777777" w:rsidR="00A36B5B" w:rsidRPr="002E3032" w:rsidRDefault="00A36B5B" w:rsidP="004570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EDEDED" w:themeFill="accent3" w:themeFillTint="33"/>
          </w:tcPr>
          <w:p w14:paraId="49899930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21 days</w:t>
            </w:r>
          </w:p>
        </w:tc>
        <w:tc>
          <w:tcPr>
            <w:tcW w:w="4932" w:type="dxa"/>
            <w:shd w:val="clear" w:color="auto" w:fill="EDEDED" w:themeFill="accent3" w:themeFillTint="33"/>
          </w:tcPr>
          <w:p w14:paraId="3EC6AB71" w14:textId="3CFD3EE9" w:rsidR="00A36B5B" w:rsidRPr="002E3032" w:rsidRDefault="00345F5E" w:rsidP="007105A2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7</w:t>
            </w:r>
          </w:p>
        </w:tc>
      </w:tr>
      <w:tr w:rsidR="00A36B5B" w:rsidRPr="002E3032" w14:paraId="73BC4BAA" w14:textId="77777777" w:rsidTr="00457064">
        <w:tc>
          <w:tcPr>
            <w:tcW w:w="2518" w:type="dxa"/>
            <w:vMerge/>
            <w:shd w:val="clear" w:color="auto" w:fill="EDEDED" w:themeFill="accent3" w:themeFillTint="33"/>
          </w:tcPr>
          <w:p w14:paraId="6B117154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EDEDED" w:themeFill="accent3" w:themeFillTint="33"/>
          </w:tcPr>
          <w:p w14:paraId="17358334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14 days</w:t>
            </w:r>
          </w:p>
        </w:tc>
        <w:tc>
          <w:tcPr>
            <w:tcW w:w="4932" w:type="dxa"/>
            <w:shd w:val="clear" w:color="auto" w:fill="EDEDED" w:themeFill="accent3" w:themeFillTint="33"/>
          </w:tcPr>
          <w:p w14:paraId="7AF713B7" w14:textId="77777777" w:rsidR="00A36B5B" w:rsidRPr="002E3032" w:rsidRDefault="00A36B5B" w:rsidP="0045706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A36B5B" w:rsidRPr="002E3032" w14:paraId="412C6EFA" w14:textId="77777777" w:rsidTr="00457064">
        <w:tc>
          <w:tcPr>
            <w:tcW w:w="2518" w:type="dxa"/>
            <w:vMerge/>
            <w:shd w:val="clear" w:color="auto" w:fill="EDEDED" w:themeFill="accent3" w:themeFillTint="33"/>
          </w:tcPr>
          <w:p w14:paraId="19AFA016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EDEDED" w:themeFill="accent3" w:themeFillTint="33"/>
          </w:tcPr>
          <w:p w14:paraId="019D320E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12 days</w:t>
            </w:r>
          </w:p>
        </w:tc>
        <w:tc>
          <w:tcPr>
            <w:tcW w:w="4932" w:type="dxa"/>
            <w:shd w:val="clear" w:color="auto" w:fill="EDEDED" w:themeFill="accent3" w:themeFillTint="33"/>
          </w:tcPr>
          <w:p w14:paraId="0695F032" w14:textId="2C244773" w:rsidR="00A36B5B" w:rsidRPr="005B3F16" w:rsidRDefault="00345F5E" w:rsidP="007105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26</w:t>
            </w:r>
          </w:p>
        </w:tc>
      </w:tr>
      <w:tr w:rsidR="00A36B5B" w:rsidRPr="002E3032" w14:paraId="24940D58" w14:textId="77777777" w:rsidTr="00457064">
        <w:tc>
          <w:tcPr>
            <w:tcW w:w="2518" w:type="dxa"/>
            <w:vMerge/>
            <w:shd w:val="clear" w:color="auto" w:fill="EDEDED" w:themeFill="accent3" w:themeFillTint="33"/>
          </w:tcPr>
          <w:p w14:paraId="60AA56BB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EDEDED" w:themeFill="accent3" w:themeFillTint="33"/>
          </w:tcPr>
          <w:p w14:paraId="01CE275E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10 days</w:t>
            </w:r>
          </w:p>
        </w:tc>
        <w:tc>
          <w:tcPr>
            <w:tcW w:w="4932" w:type="dxa"/>
            <w:shd w:val="clear" w:color="auto" w:fill="EDEDED" w:themeFill="accent3" w:themeFillTint="33"/>
          </w:tcPr>
          <w:p w14:paraId="5CC8F60C" w14:textId="77777777" w:rsidR="00A36B5B" w:rsidRPr="002E3032" w:rsidRDefault="00A36B5B" w:rsidP="0045706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A36B5B" w:rsidRPr="002E3032" w14:paraId="0FE7129B" w14:textId="77777777" w:rsidTr="00457064">
        <w:tc>
          <w:tcPr>
            <w:tcW w:w="2518" w:type="dxa"/>
            <w:vMerge/>
            <w:shd w:val="clear" w:color="auto" w:fill="EDEDED" w:themeFill="accent3" w:themeFillTint="33"/>
          </w:tcPr>
          <w:p w14:paraId="5ED0B16C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EDEDED" w:themeFill="accent3" w:themeFillTint="33"/>
          </w:tcPr>
          <w:p w14:paraId="07336EE1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7 days</w:t>
            </w:r>
          </w:p>
        </w:tc>
        <w:tc>
          <w:tcPr>
            <w:tcW w:w="4932" w:type="dxa"/>
            <w:shd w:val="clear" w:color="auto" w:fill="EDEDED" w:themeFill="accent3" w:themeFillTint="33"/>
          </w:tcPr>
          <w:p w14:paraId="5B315DC4" w14:textId="77777777" w:rsidR="00A36B5B" w:rsidRPr="002E3032" w:rsidRDefault="00A36B5B" w:rsidP="0045706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A36B5B" w:rsidRPr="002E3032" w14:paraId="1579533B" w14:textId="77777777" w:rsidTr="00457064">
        <w:tc>
          <w:tcPr>
            <w:tcW w:w="2518" w:type="dxa"/>
            <w:vMerge/>
            <w:shd w:val="clear" w:color="auto" w:fill="EDEDED" w:themeFill="accent3" w:themeFillTint="33"/>
          </w:tcPr>
          <w:p w14:paraId="2EC17517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EDEDED" w:themeFill="accent3" w:themeFillTint="33"/>
          </w:tcPr>
          <w:p w14:paraId="4EB5B059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2 days</w:t>
            </w:r>
          </w:p>
        </w:tc>
        <w:tc>
          <w:tcPr>
            <w:tcW w:w="4932" w:type="dxa"/>
            <w:shd w:val="clear" w:color="auto" w:fill="EDEDED" w:themeFill="accent3" w:themeFillTint="33"/>
          </w:tcPr>
          <w:p w14:paraId="2B3B1AA1" w14:textId="77777777" w:rsidR="00A36B5B" w:rsidRPr="002E3032" w:rsidRDefault="00A36B5B" w:rsidP="0045706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A36B5B" w:rsidRPr="002E3032" w14:paraId="0275D29A" w14:textId="77777777" w:rsidTr="00457064">
        <w:tc>
          <w:tcPr>
            <w:tcW w:w="2518" w:type="dxa"/>
            <w:vMerge w:val="restart"/>
            <w:shd w:val="clear" w:color="auto" w:fill="FFF2CC" w:themeFill="accent4" w:themeFillTint="33"/>
          </w:tcPr>
          <w:p w14:paraId="6A7AAF82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  <w:p w14:paraId="7FAC0D74" w14:textId="77777777" w:rsidR="00A36B5B" w:rsidRPr="002E3032" w:rsidRDefault="00A36B5B" w:rsidP="004570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68D0551" w14:textId="77777777" w:rsidR="00A36B5B" w:rsidRPr="002E3032" w:rsidRDefault="00A36B5B" w:rsidP="004570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Induction phase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6B11B6BC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7 days</w:t>
            </w:r>
          </w:p>
        </w:tc>
        <w:tc>
          <w:tcPr>
            <w:tcW w:w="4932" w:type="dxa"/>
            <w:shd w:val="clear" w:color="auto" w:fill="FFF2CC" w:themeFill="accent4" w:themeFillTint="33"/>
          </w:tcPr>
          <w:p w14:paraId="219C40FC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36B5B" w:rsidRPr="002E3032" w14:paraId="7D7A34AE" w14:textId="77777777" w:rsidTr="00457064">
        <w:tc>
          <w:tcPr>
            <w:tcW w:w="2518" w:type="dxa"/>
            <w:vMerge/>
            <w:shd w:val="clear" w:color="auto" w:fill="FFF2CC" w:themeFill="accent4" w:themeFillTint="33"/>
          </w:tcPr>
          <w:p w14:paraId="7D1D0342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FFF2CC" w:themeFill="accent4" w:themeFillTint="33"/>
          </w:tcPr>
          <w:p w14:paraId="5D12E65A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10 days</w:t>
            </w:r>
          </w:p>
        </w:tc>
        <w:tc>
          <w:tcPr>
            <w:tcW w:w="4932" w:type="dxa"/>
            <w:shd w:val="clear" w:color="auto" w:fill="FFF2CC" w:themeFill="accent4" w:themeFillTint="33"/>
          </w:tcPr>
          <w:p w14:paraId="391BE057" w14:textId="12CA24B8" w:rsidR="00A36B5B" w:rsidRPr="005B3F16" w:rsidRDefault="0030429B" w:rsidP="007105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26</w:t>
            </w:r>
          </w:p>
        </w:tc>
      </w:tr>
      <w:tr w:rsidR="00A36B5B" w:rsidRPr="002E3032" w14:paraId="6E08EAF7" w14:textId="77777777" w:rsidTr="00457064">
        <w:tc>
          <w:tcPr>
            <w:tcW w:w="2518" w:type="dxa"/>
            <w:vMerge/>
            <w:shd w:val="clear" w:color="auto" w:fill="FFF2CC" w:themeFill="accent4" w:themeFillTint="33"/>
          </w:tcPr>
          <w:p w14:paraId="5443F790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FFF2CC" w:themeFill="accent4" w:themeFillTint="33"/>
          </w:tcPr>
          <w:p w14:paraId="4E7D2EFF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14 days</w:t>
            </w:r>
          </w:p>
        </w:tc>
        <w:tc>
          <w:tcPr>
            <w:tcW w:w="4932" w:type="dxa"/>
            <w:shd w:val="clear" w:color="auto" w:fill="FFF2CC" w:themeFill="accent4" w:themeFillTint="33"/>
          </w:tcPr>
          <w:p w14:paraId="3380C4C1" w14:textId="6DC41F88" w:rsidR="00A36B5B" w:rsidRPr="002E3032" w:rsidRDefault="0030429B" w:rsidP="007105A2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7,10,20</w:t>
            </w:r>
          </w:p>
        </w:tc>
      </w:tr>
      <w:tr w:rsidR="00A36B5B" w:rsidRPr="002E3032" w14:paraId="7D114919" w14:textId="77777777" w:rsidTr="00457064">
        <w:tc>
          <w:tcPr>
            <w:tcW w:w="2518" w:type="dxa"/>
            <w:vMerge/>
            <w:shd w:val="clear" w:color="auto" w:fill="FFF2CC" w:themeFill="accent4" w:themeFillTint="33"/>
          </w:tcPr>
          <w:p w14:paraId="672AF12D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FFF2CC" w:themeFill="accent4" w:themeFillTint="33"/>
          </w:tcPr>
          <w:p w14:paraId="75733751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21 days</w:t>
            </w:r>
          </w:p>
        </w:tc>
        <w:tc>
          <w:tcPr>
            <w:tcW w:w="4932" w:type="dxa"/>
            <w:shd w:val="clear" w:color="auto" w:fill="FFF2CC" w:themeFill="accent4" w:themeFillTint="33"/>
          </w:tcPr>
          <w:p w14:paraId="601E14D0" w14:textId="7E70A357" w:rsidR="00A36B5B" w:rsidRPr="002E3032" w:rsidRDefault="00A36B5B" w:rsidP="0045706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A36B5B" w:rsidRPr="002E3032" w14:paraId="1DD64F50" w14:textId="77777777" w:rsidTr="00457064">
        <w:tc>
          <w:tcPr>
            <w:tcW w:w="2518" w:type="dxa"/>
            <w:vMerge/>
            <w:shd w:val="clear" w:color="auto" w:fill="FFF2CC" w:themeFill="accent4" w:themeFillTint="33"/>
          </w:tcPr>
          <w:p w14:paraId="1B2E469C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FFF2CC" w:themeFill="accent4" w:themeFillTint="33"/>
          </w:tcPr>
          <w:p w14:paraId="5957922E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28 days</w:t>
            </w:r>
          </w:p>
        </w:tc>
        <w:tc>
          <w:tcPr>
            <w:tcW w:w="4932" w:type="dxa"/>
            <w:shd w:val="clear" w:color="auto" w:fill="FFF2CC" w:themeFill="accent4" w:themeFillTint="33"/>
          </w:tcPr>
          <w:p w14:paraId="0F8FE1CE" w14:textId="77777777" w:rsidR="00A36B5B" w:rsidRPr="002E3032" w:rsidRDefault="00A36B5B" w:rsidP="0045706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A36B5B" w:rsidRPr="002E3032" w14:paraId="17622225" w14:textId="77777777" w:rsidTr="00457064">
        <w:tc>
          <w:tcPr>
            <w:tcW w:w="2518" w:type="dxa"/>
            <w:vMerge w:val="restart"/>
            <w:shd w:val="clear" w:color="auto" w:fill="DEEAF6" w:themeFill="accent5" w:themeFillTint="33"/>
          </w:tcPr>
          <w:p w14:paraId="41AD81BC" w14:textId="77777777" w:rsidR="00A36B5B" w:rsidRPr="002E3032" w:rsidRDefault="00A36B5B" w:rsidP="004570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856E2B0" w14:textId="77777777" w:rsidR="00A36B5B" w:rsidRPr="002E3032" w:rsidRDefault="00A36B5B" w:rsidP="004570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Resolution phase</w:t>
            </w:r>
          </w:p>
        </w:tc>
        <w:tc>
          <w:tcPr>
            <w:tcW w:w="2126" w:type="dxa"/>
            <w:shd w:val="clear" w:color="auto" w:fill="DEEAF6" w:themeFill="accent5" w:themeFillTint="33"/>
          </w:tcPr>
          <w:p w14:paraId="78434829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7 days</w:t>
            </w:r>
          </w:p>
        </w:tc>
        <w:tc>
          <w:tcPr>
            <w:tcW w:w="4932" w:type="dxa"/>
            <w:shd w:val="clear" w:color="auto" w:fill="DEEAF6" w:themeFill="accent5" w:themeFillTint="33"/>
          </w:tcPr>
          <w:p w14:paraId="48343F03" w14:textId="77777777" w:rsidR="00A36B5B" w:rsidRPr="002E3032" w:rsidRDefault="00A36B5B" w:rsidP="0045706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A36B5B" w:rsidRPr="002E3032" w14:paraId="39EB661C" w14:textId="77777777" w:rsidTr="00457064">
        <w:tc>
          <w:tcPr>
            <w:tcW w:w="2518" w:type="dxa"/>
            <w:vMerge/>
            <w:shd w:val="clear" w:color="auto" w:fill="DEEAF6" w:themeFill="accent5" w:themeFillTint="33"/>
          </w:tcPr>
          <w:p w14:paraId="2AC4A6EE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5544C8DC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10 days</w:t>
            </w:r>
          </w:p>
        </w:tc>
        <w:tc>
          <w:tcPr>
            <w:tcW w:w="4932" w:type="dxa"/>
            <w:shd w:val="clear" w:color="auto" w:fill="DEEAF6" w:themeFill="accent5" w:themeFillTint="33"/>
          </w:tcPr>
          <w:p w14:paraId="4ADA75F0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36B5B" w:rsidRPr="002E3032" w14:paraId="74348E4D" w14:textId="77777777" w:rsidTr="00457064">
        <w:tc>
          <w:tcPr>
            <w:tcW w:w="2518" w:type="dxa"/>
            <w:vMerge/>
            <w:shd w:val="clear" w:color="auto" w:fill="DEEAF6" w:themeFill="accent5" w:themeFillTint="33"/>
          </w:tcPr>
          <w:p w14:paraId="16B9058F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5316FA11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14 days</w:t>
            </w:r>
          </w:p>
        </w:tc>
        <w:tc>
          <w:tcPr>
            <w:tcW w:w="4932" w:type="dxa"/>
            <w:shd w:val="clear" w:color="auto" w:fill="DEEAF6" w:themeFill="accent5" w:themeFillTint="33"/>
          </w:tcPr>
          <w:p w14:paraId="33844414" w14:textId="0444F4F6" w:rsidR="00A36B5B" w:rsidRPr="002E3032" w:rsidRDefault="0030429B" w:rsidP="0045706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</w:tr>
      <w:tr w:rsidR="00A36B5B" w:rsidRPr="002E3032" w14:paraId="46EED4A5" w14:textId="77777777" w:rsidTr="00457064">
        <w:trPr>
          <w:trHeight w:val="60"/>
        </w:trPr>
        <w:tc>
          <w:tcPr>
            <w:tcW w:w="2518" w:type="dxa"/>
            <w:vMerge/>
            <w:shd w:val="clear" w:color="auto" w:fill="DEEAF6" w:themeFill="accent5" w:themeFillTint="33"/>
          </w:tcPr>
          <w:p w14:paraId="1F44146A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11CFE454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21 days</w:t>
            </w:r>
          </w:p>
        </w:tc>
        <w:tc>
          <w:tcPr>
            <w:tcW w:w="4932" w:type="dxa"/>
            <w:shd w:val="clear" w:color="auto" w:fill="DEEAF6" w:themeFill="accent5" w:themeFillTint="33"/>
          </w:tcPr>
          <w:p w14:paraId="6F77185F" w14:textId="77777777" w:rsidR="00A36B5B" w:rsidRPr="002E3032" w:rsidRDefault="00A36B5B" w:rsidP="0045706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3032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</w:tbl>
    <w:p w14:paraId="53609994" w14:textId="77777777" w:rsidR="00A36B5B" w:rsidRPr="002E3032" w:rsidRDefault="00A36B5B" w:rsidP="00A36B5B">
      <w:pPr>
        <w:rPr>
          <w:rFonts w:ascii="Times New Roman" w:hAnsi="Times New Roman" w:cs="Times New Roman"/>
          <w:lang w:val="en-GB"/>
        </w:rPr>
      </w:pPr>
    </w:p>
    <w:p w14:paraId="3BF0A23A" w14:textId="77777777" w:rsidR="00A36B5B" w:rsidRPr="002E3032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198C4E49" w14:textId="77777777" w:rsidR="00A36B5B" w:rsidRPr="002E3032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36A3F760" w14:textId="77777777" w:rsidR="00A36B5B" w:rsidRPr="002E3032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4B55E1D6" w14:textId="77777777" w:rsidR="00A36B5B" w:rsidRPr="002E3032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752B8EF7" w14:textId="77777777" w:rsidR="00A36B5B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6E3F1436" w14:textId="77777777" w:rsidR="00D21987" w:rsidRDefault="00D21987" w:rsidP="00A36B5B">
      <w:pPr>
        <w:rPr>
          <w:rFonts w:ascii="Times New Roman" w:hAnsi="Times New Roman" w:cs="Times New Roman"/>
          <w:b/>
          <w:lang w:val="en-GB"/>
        </w:rPr>
      </w:pPr>
    </w:p>
    <w:sectPr w:rsidR="00D21987" w:rsidSect="0014410D">
      <w:headerReference w:type="default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5F6836" w15:done="0"/>
  <w15:commentEx w15:paraId="2EFFF143" w15:done="0"/>
  <w15:commentEx w15:paraId="42E50205" w15:done="0"/>
  <w15:commentEx w15:paraId="6749A3FE" w15:done="0"/>
  <w15:commentEx w15:paraId="595144E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5F6836" w16cid:durableId="1E7B4430"/>
  <w16cid:commentId w16cid:paraId="42E50205" w16cid:durableId="1E7B45E0"/>
  <w16cid:commentId w16cid:paraId="6749A3FE" w16cid:durableId="1E7B4611"/>
  <w16cid:commentId w16cid:paraId="595144ED" w16cid:durableId="1E7B393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37A8DC" w14:textId="77777777" w:rsidR="006F1D23" w:rsidRDefault="006F1D23" w:rsidP="0051145A">
      <w:r>
        <w:separator/>
      </w:r>
    </w:p>
  </w:endnote>
  <w:endnote w:type="continuationSeparator" w:id="0">
    <w:p w14:paraId="38E0DE6C" w14:textId="77777777" w:rsidR="006F1D23" w:rsidRDefault="006F1D23" w:rsidP="0051145A">
      <w:r>
        <w:continuationSeparator/>
      </w:r>
    </w:p>
  </w:endnote>
  <w:endnote w:type="continuationNotice" w:id="1">
    <w:p w14:paraId="1074F3F3" w14:textId="77777777" w:rsidR="006F1D23" w:rsidRDefault="006F1D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192D4D" w14:textId="77777777" w:rsidR="00CA2DB9" w:rsidRDefault="00CA2D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FA9726" w14:textId="77777777" w:rsidR="006F1D23" w:rsidRDefault="006F1D23" w:rsidP="0051145A">
      <w:r>
        <w:separator/>
      </w:r>
    </w:p>
  </w:footnote>
  <w:footnote w:type="continuationSeparator" w:id="0">
    <w:p w14:paraId="5F6AE148" w14:textId="77777777" w:rsidR="006F1D23" w:rsidRDefault="006F1D23" w:rsidP="0051145A">
      <w:r>
        <w:continuationSeparator/>
      </w:r>
    </w:p>
  </w:footnote>
  <w:footnote w:type="continuationNotice" w:id="1">
    <w:p w14:paraId="2A921F50" w14:textId="77777777" w:rsidR="006F1D23" w:rsidRDefault="006F1D2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474377" w14:textId="09932F81" w:rsidR="00CA2DB9" w:rsidRDefault="00CA2DB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47C59"/>
    <w:multiLevelType w:val="hybridMultilevel"/>
    <w:tmpl w:val="24B0DA8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C81CE9"/>
    <w:multiLevelType w:val="hybridMultilevel"/>
    <w:tmpl w:val="C3729FC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7045A1"/>
    <w:multiLevelType w:val="hybridMultilevel"/>
    <w:tmpl w:val="24DC5294"/>
    <w:lvl w:ilvl="0" w:tplc="D8523D2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FD49A1"/>
    <w:multiLevelType w:val="hybridMultilevel"/>
    <w:tmpl w:val="51F459C2"/>
    <w:lvl w:ilvl="0" w:tplc="69C87C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0D3D8C"/>
    <w:multiLevelType w:val="hybridMultilevel"/>
    <w:tmpl w:val="96D032F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747E4F"/>
    <w:multiLevelType w:val="hybridMultilevel"/>
    <w:tmpl w:val="0F4C3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9254BD"/>
    <w:multiLevelType w:val="hybridMultilevel"/>
    <w:tmpl w:val="D4FC6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3531BF"/>
    <w:multiLevelType w:val="hybridMultilevel"/>
    <w:tmpl w:val="2AF0A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C57C6F"/>
    <w:multiLevelType w:val="hybridMultilevel"/>
    <w:tmpl w:val="F50EA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AB3983"/>
    <w:multiLevelType w:val="hybridMultilevel"/>
    <w:tmpl w:val="587E4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C53070"/>
    <w:multiLevelType w:val="hybridMultilevel"/>
    <w:tmpl w:val="EB38764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210F80"/>
    <w:multiLevelType w:val="hybridMultilevel"/>
    <w:tmpl w:val="7D6ACD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EE2398"/>
    <w:multiLevelType w:val="hybridMultilevel"/>
    <w:tmpl w:val="87AEC17E"/>
    <w:lvl w:ilvl="0" w:tplc="8EF015D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BB17F5"/>
    <w:multiLevelType w:val="hybridMultilevel"/>
    <w:tmpl w:val="C848EFA6"/>
    <w:lvl w:ilvl="0" w:tplc="BBB0E370">
      <w:numFmt w:val="bullet"/>
      <w:lvlText w:val="-"/>
      <w:lvlJc w:val="left"/>
      <w:pPr>
        <w:ind w:left="400" w:hanging="360"/>
      </w:pPr>
      <w:rPr>
        <w:rFonts w:ascii="Calibri" w:eastAsiaTheme="minorHAns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"/>
  </w:num>
  <w:num w:numId="4">
    <w:abstractNumId w:val="0"/>
  </w:num>
  <w:num w:numId="5">
    <w:abstractNumId w:val="4"/>
  </w:num>
  <w:num w:numId="6">
    <w:abstractNumId w:val="8"/>
  </w:num>
  <w:num w:numId="7">
    <w:abstractNumId w:val="7"/>
  </w:num>
  <w:num w:numId="8">
    <w:abstractNumId w:val="13"/>
  </w:num>
  <w:num w:numId="9">
    <w:abstractNumId w:val="3"/>
  </w:num>
  <w:num w:numId="10">
    <w:abstractNumId w:val="11"/>
  </w:num>
  <w:num w:numId="11">
    <w:abstractNumId w:val="2"/>
  </w:num>
  <w:num w:numId="12">
    <w:abstractNumId w:val="5"/>
  </w:num>
  <w:num w:numId="13">
    <w:abstractNumId w:val="10"/>
  </w:num>
  <w:num w:numId="14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L">
    <w15:presenceInfo w15:providerId="None" w15:userId="B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22fz903adr09ed59e59tf80arvz2d0fs9t&quot;&gt;Exp gingivitis&lt;record-ids&gt;&lt;item&gt;6&lt;/item&gt;&lt;item&gt;12&lt;/item&gt;&lt;item&gt;16&lt;/item&gt;&lt;item&gt;18&lt;/item&gt;&lt;item&gt;22&lt;/item&gt;&lt;item&gt;24&lt;/item&gt;&lt;item&gt;26&lt;/item&gt;&lt;item&gt;29&lt;/item&gt;&lt;item&gt;31&lt;/item&gt;&lt;item&gt;33&lt;/item&gt;&lt;item&gt;35&lt;/item&gt;&lt;item&gt;36&lt;/item&gt;&lt;item&gt;37&lt;/item&gt;&lt;item&gt;40&lt;/item&gt;&lt;item&gt;41&lt;/item&gt;&lt;item&gt;48&lt;/item&gt;&lt;item&gt;51&lt;/item&gt;&lt;item&gt;55&lt;/item&gt;&lt;item&gt;57&lt;/item&gt;&lt;item&gt;63&lt;/item&gt;&lt;item&gt;73&lt;/item&gt;&lt;item&gt;78&lt;/item&gt;&lt;item&gt;89&lt;/item&gt;&lt;item&gt;104&lt;/item&gt;&lt;item&gt;105&lt;/item&gt;&lt;item&gt;106&lt;/item&gt;&lt;item&gt;107&lt;/item&gt;&lt;item&gt;108&lt;/item&gt;&lt;item&gt;109&lt;/item&gt;&lt;item&gt;110&lt;/item&gt;&lt;item&gt;111&lt;/item&gt;&lt;item&gt;112&lt;/item&gt;&lt;item&gt;115&lt;/item&gt;&lt;item&gt;116&lt;/item&gt;&lt;item&gt;117&lt;/item&gt;&lt;item&gt;118&lt;/item&gt;&lt;item&gt;119&lt;/item&gt;&lt;item&gt;120&lt;/item&gt;&lt;item&gt;121&lt;/item&gt;&lt;item&gt;123&lt;/item&gt;&lt;item&gt;154&lt;/item&gt;&lt;/record-ids&gt;&lt;/item&gt;&lt;/Libraries&gt;"/>
    <w:docVar w:name="Total_Editing_Time" w:val="3"/>
  </w:docVars>
  <w:rsids>
    <w:rsidRoot w:val="00493FC1"/>
    <w:rsid w:val="000028DF"/>
    <w:rsid w:val="00005979"/>
    <w:rsid w:val="000134A9"/>
    <w:rsid w:val="000144CE"/>
    <w:rsid w:val="00016272"/>
    <w:rsid w:val="00017BE1"/>
    <w:rsid w:val="000208AB"/>
    <w:rsid w:val="000233B3"/>
    <w:rsid w:val="00027A83"/>
    <w:rsid w:val="00034090"/>
    <w:rsid w:val="00043810"/>
    <w:rsid w:val="00044487"/>
    <w:rsid w:val="000476ED"/>
    <w:rsid w:val="000502BD"/>
    <w:rsid w:val="00050C74"/>
    <w:rsid w:val="00053037"/>
    <w:rsid w:val="00057111"/>
    <w:rsid w:val="00061B71"/>
    <w:rsid w:val="00074BEA"/>
    <w:rsid w:val="00081DB1"/>
    <w:rsid w:val="00083A3C"/>
    <w:rsid w:val="00084676"/>
    <w:rsid w:val="000B0E63"/>
    <w:rsid w:val="000B5EB7"/>
    <w:rsid w:val="000C0368"/>
    <w:rsid w:val="000C5A7A"/>
    <w:rsid w:val="000D0B3A"/>
    <w:rsid w:val="000D3B49"/>
    <w:rsid w:val="000D4305"/>
    <w:rsid w:val="000E0386"/>
    <w:rsid w:val="000E7BB3"/>
    <w:rsid w:val="000E7D3F"/>
    <w:rsid w:val="000E7FA8"/>
    <w:rsid w:val="000F1325"/>
    <w:rsid w:val="000F7C85"/>
    <w:rsid w:val="00102865"/>
    <w:rsid w:val="00107968"/>
    <w:rsid w:val="00116159"/>
    <w:rsid w:val="00120BA3"/>
    <w:rsid w:val="00121AEB"/>
    <w:rsid w:val="00133C13"/>
    <w:rsid w:val="00134CCC"/>
    <w:rsid w:val="0014410D"/>
    <w:rsid w:val="00146E2A"/>
    <w:rsid w:val="001474B0"/>
    <w:rsid w:val="001500CF"/>
    <w:rsid w:val="00151A99"/>
    <w:rsid w:val="00152A30"/>
    <w:rsid w:val="0015396F"/>
    <w:rsid w:val="00154A40"/>
    <w:rsid w:val="00163F57"/>
    <w:rsid w:val="00164E1D"/>
    <w:rsid w:val="00164FDB"/>
    <w:rsid w:val="00177998"/>
    <w:rsid w:val="0018016D"/>
    <w:rsid w:val="00182301"/>
    <w:rsid w:val="0018347D"/>
    <w:rsid w:val="0018531F"/>
    <w:rsid w:val="00185578"/>
    <w:rsid w:val="00191545"/>
    <w:rsid w:val="0019450F"/>
    <w:rsid w:val="001B2C2E"/>
    <w:rsid w:val="001B2C57"/>
    <w:rsid w:val="001B6035"/>
    <w:rsid w:val="001C181B"/>
    <w:rsid w:val="001C4E4B"/>
    <w:rsid w:val="001C5A25"/>
    <w:rsid w:val="001C5CE4"/>
    <w:rsid w:val="001C6020"/>
    <w:rsid w:val="001C7292"/>
    <w:rsid w:val="001C7540"/>
    <w:rsid w:val="001D63D1"/>
    <w:rsid w:val="001E65E0"/>
    <w:rsid w:val="001E6EC5"/>
    <w:rsid w:val="002034F8"/>
    <w:rsid w:val="002165CF"/>
    <w:rsid w:val="00221116"/>
    <w:rsid w:val="002254F3"/>
    <w:rsid w:val="00244587"/>
    <w:rsid w:val="00252385"/>
    <w:rsid w:val="002531BA"/>
    <w:rsid w:val="00253EBB"/>
    <w:rsid w:val="0025593B"/>
    <w:rsid w:val="00255FA4"/>
    <w:rsid w:val="002576B3"/>
    <w:rsid w:val="00257CBF"/>
    <w:rsid w:val="00264BF7"/>
    <w:rsid w:val="00264DCD"/>
    <w:rsid w:val="00267B60"/>
    <w:rsid w:val="0027611F"/>
    <w:rsid w:val="00291A05"/>
    <w:rsid w:val="00291A53"/>
    <w:rsid w:val="00294841"/>
    <w:rsid w:val="00294D1E"/>
    <w:rsid w:val="00297D17"/>
    <w:rsid w:val="002A3357"/>
    <w:rsid w:val="002A6752"/>
    <w:rsid w:val="002B16EF"/>
    <w:rsid w:val="002B3237"/>
    <w:rsid w:val="002B3A89"/>
    <w:rsid w:val="002B464A"/>
    <w:rsid w:val="002C0279"/>
    <w:rsid w:val="002C0652"/>
    <w:rsid w:val="002C64CD"/>
    <w:rsid w:val="002C7868"/>
    <w:rsid w:val="002D6E8E"/>
    <w:rsid w:val="002E1A1B"/>
    <w:rsid w:val="002E5044"/>
    <w:rsid w:val="002E583B"/>
    <w:rsid w:val="002E5878"/>
    <w:rsid w:val="002E5A78"/>
    <w:rsid w:val="002E6D9B"/>
    <w:rsid w:val="002F5D4B"/>
    <w:rsid w:val="003019B1"/>
    <w:rsid w:val="0030429B"/>
    <w:rsid w:val="00312009"/>
    <w:rsid w:val="00312C82"/>
    <w:rsid w:val="003202BF"/>
    <w:rsid w:val="00320761"/>
    <w:rsid w:val="0032413D"/>
    <w:rsid w:val="00335FBC"/>
    <w:rsid w:val="00342BA2"/>
    <w:rsid w:val="00343EAB"/>
    <w:rsid w:val="003449AE"/>
    <w:rsid w:val="00344CA8"/>
    <w:rsid w:val="0034514E"/>
    <w:rsid w:val="00345F5E"/>
    <w:rsid w:val="00346F38"/>
    <w:rsid w:val="00350BF0"/>
    <w:rsid w:val="003530B9"/>
    <w:rsid w:val="00355923"/>
    <w:rsid w:val="003573F9"/>
    <w:rsid w:val="003656B3"/>
    <w:rsid w:val="0036659F"/>
    <w:rsid w:val="00371268"/>
    <w:rsid w:val="00372ED6"/>
    <w:rsid w:val="0037325B"/>
    <w:rsid w:val="00374574"/>
    <w:rsid w:val="00382411"/>
    <w:rsid w:val="00384FE3"/>
    <w:rsid w:val="0038707B"/>
    <w:rsid w:val="00391E8D"/>
    <w:rsid w:val="003940A6"/>
    <w:rsid w:val="003945CC"/>
    <w:rsid w:val="003963AB"/>
    <w:rsid w:val="00397DC1"/>
    <w:rsid w:val="003B5154"/>
    <w:rsid w:val="003C345E"/>
    <w:rsid w:val="003C6FD2"/>
    <w:rsid w:val="003D0D71"/>
    <w:rsid w:val="003D40C9"/>
    <w:rsid w:val="003D4323"/>
    <w:rsid w:val="003D6403"/>
    <w:rsid w:val="0040410F"/>
    <w:rsid w:val="004060F0"/>
    <w:rsid w:val="004113E3"/>
    <w:rsid w:val="004154E3"/>
    <w:rsid w:val="00415DA5"/>
    <w:rsid w:val="004221E4"/>
    <w:rsid w:val="004251DA"/>
    <w:rsid w:val="004256C4"/>
    <w:rsid w:val="004333C6"/>
    <w:rsid w:val="004338DD"/>
    <w:rsid w:val="00442067"/>
    <w:rsid w:val="00445825"/>
    <w:rsid w:val="00447ACB"/>
    <w:rsid w:val="00456BB4"/>
    <w:rsid w:val="00457064"/>
    <w:rsid w:val="00466E80"/>
    <w:rsid w:val="0047146A"/>
    <w:rsid w:val="0047266C"/>
    <w:rsid w:val="00475E4D"/>
    <w:rsid w:val="00477378"/>
    <w:rsid w:val="00477553"/>
    <w:rsid w:val="0048045A"/>
    <w:rsid w:val="004809E8"/>
    <w:rsid w:val="00480DD0"/>
    <w:rsid w:val="00482218"/>
    <w:rsid w:val="00493AD9"/>
    <w:rsid w:val="00493FC1"/>
    <w:rsid w:val="004A1840"/>
    <w:rsid w:val="004A35CB"/>
    <w:rsid w:val="004A453E"/>
    <w:rsid w:val="004A4D2E"/>
    <w:rsid w:val="004A70A8"/>
    <w:rsid w:val="004A786B"/>
    <w:rsid w:val="004A796E"/>
    <w:rsid w:val="004B1A7F"/>
    <w:rsid w:val="004B1D18"/>
    <w:rsid w:val="004B2443"/>
    <w:rsid w:val="004C2E9F"/>
    <w:rsid w:val="004C54FB"/>
    <w:rsid w:val="004C5D30"/>
    <w:rsid w:val="004D3163"/>
    <w:rsid w:val="004D37B2"/>
    <w:rsid w:val="004D619B"/>
    <w:rsid w:val="004E2712"/>
    <w:rsid w:val="004E6F5A"/>
    <w:rsid w:val="004F08EE"/>
    <w:rsid w:val="004F2CE0"/>
    <w:rsid w:val="0050401B"/>
    <w:rsid w:val="00504EBC"/>
    <w:rsid w:val="0050654B"/>
    <w:rsid w:val="0051145A"/>
    <w:rsid w:val="00520C72"/>
    <w:rsid w:val="00527C91"/>
    <w:rsid w:val="0053094D"/>
    <w:rsid w:val="005325A3"/>
    <w:rsid w:val="00535F77"/>
    <w:rsid w:val="0053665A"/>
    <w:rsid w:val="005439F8"/>
    <w:rsid w:val="00552AD9"/>
    <w:rsid w:val="00555998"/>
    <w:rsid w:val="00561609"/>
    <w:rsid w:val="00562D42"/>
    <w:rsid w:val="00566159"/>
    <w:rsid w:val="00570C23"/>
    <w:rsid w:val="005727E1"/>
    <w:rsid w:val="00581B9A"/>
    <w:rsid w:val="00582850"/>
    <w:rsid w:val="0058682F"/>
    <w:rsid w:val="005912CB"/>
    <w:rsid w:val="00595927"/>
    <w:rsid w:val="005965E6"/>
    <w:rsid w:val="005A512A"/>
    <w:rsid w:val="005B1C70"/>
    <w:rsid w:val="005B3F16"/>
    <w:rsid w:val="005B7768"/>
    <w:rsid w:val="005C0A98"/>
    <w:rsid w:val="005D000C"/>
    <w:rsid w:val="005E779D"/>
    <w:rsid w:val="005F498C"/>
    <w:rsid w:val="0060184C"/>
    <w:rsid w:val="00605924"/>
    <w:rsid w:val="00606EC8"/>
    <w:rsid w:val="00614843"/>
    <w:rsid w:val="0061514D"/>
    <w:rsid w:val="0061596A"/>
    <w:rsid w:val="00620247"/>
    <w:rsid w:val="006220C1"/>
    <w:rsid w:val="00622CC2"/>
    <w:rsid w:val="00630A6A"/>
    <w:rsid w:val="00631641"/>
    <w:rsid w:val="006339D5"/>
    <w:rsid w:val="00634791"/>
    <w:rsid w:val="006509F8"/>
    <w:rsid w:val="006516BF"/>
    <w:rsid w:val="0065222A"/>
    <w:rsid w:val="006525B2"/>
    <w:rsid w:val="0065310D"/>
    <w:rsid w:val="00654405"/>
    <w:rsid w:val="00675581"/>
    <w:rsid w:val="006768F5"/>
    <w:rsid w:val="00680782"/>
    <w:rsid w:val="006822FA"/>
    <w:rsid w:val="00684F4A"/>
    <w:rsid w:val="0069042E"/>
    <w:rsid w:val="00690D04"/>
    <w:rsid w:val="00697921"/>
    <w:rsid w:val="006A1D05"/>
    <w:rsid w:val="006A3576"/>
    <w:rsid w:val="006A4267"/>
    <w:rsid w:val="006A4B95"/>
    <w:rsid w:val="006B59FC"/>
    <w:rsid w:val="006C357B"/>
    <w:rsid w:val="006D57D6"/>
    <w:rsid w:val="006E215C"/>
    <w:rsid w:val="006E4DC0"/>
    <w:rsid w:val="006E65F6"/>
    <w:rsid w:val="006F06BF"/>
    <w:rsid w:val="006F1D23"/>
    <w:rsid w:val="006F2E4E"/>
    <w:rsid w:val="006F6A4F"/>
    <w:rsid w:val="00704D97"/>
    <w:rsid w:val="00706707"/>
    <w:rsid w:val="00707C2E"/>
    <w:rsid w:val="007105A2"/>
    <w:rsid w:val="007140C9"/>
    <w:rsid w:val="00714CEE"/>
    <w:rsid w:val="00717A02"/>
    <w:rsid w:val="00721AC0"/>
    <w:rsid w:val="007266F1"/>
    <w:rsid w:val="00727C12"/>
    <w:rsid w:val="00736151"/>
    <w:rsid w:val="00740D6D"/>
    <w:rsid w:val="00742837"/>
    <w:rsid w:val="00751E43"/>
    <w:rsid w:val="00753F44"/>
    <w:rsid w:val="007545A0"/>
    <w:rsid w:val="00754C26"/>
    <w:rsid w:val="00760A00"/>
    <w:rsid w:val="0076337B"/>
    <w:rsid w:val="00763DAC"/>
    <w:rsid w:val="00766FB0"/>
    <w:rsid w:val="007673C6"/>
    <w:rsid w:val="00771CCA"/>
    <w:rsid w:val="00774E33"/>
    <w:rsid w:val="007809DD"/>
    <w:rsid w:val="0078752F"/>
    <w:rsid w:val="00787EFC"/>
    <w:rsid w:val="00791CBA"/>
    <w:rsid w:val="00792C91"/>
    <w:rsid w:val="00796033"/>
    <w:rsid w:val="007962A3"/>
    <w:rsid w:val="007B09DB"/>
    <w:rsid w:val="007B19EE"/>
    <w:rsid w:val="007B2FD4"/>
    <w:rsid w:val="007B6917"/>
    <w:rsid w:val="007C0C38"/>
    <w:rsid w:val="007C1411"/>
    <w:rsid w:val="007C1C8C"/>
    <w:rsid w:val="007C2354"/>
    <w:rsid w:val="007D261C"/>
    <w:rsid w:val="007E382D"/>
    <w:rsid w:val="007E4899"/>
    <w:rsid w:val="007E6ED3"/>
    <w:rsid w:val="007E78C2"/>
    <w:rsid w:val="007F0BC6"/>
    <w:rsid w:val="007F14B3"/>
    <w:rsid w:val="00802148"/>
    <w:rsid w:val="00802F90"/>
    <w:rsid w:val="00803CAE"/>
    <w:rsid w:val="008062D2"/>
    <w:rsid w:val="00807AE3"/>
    <w:rsid w:val="00810BBA"/>
    <w:rsid w:val="00810D51"/>
    <w:rsid w:val="00812903"/>
    <w:rsid w:val="00824393"/>
    <w:rsid w:val="00824809"/>
    <w:rsid w:val="00826238"/>
    <w:rsid w:val="00827182"/>
    <w:rsid w:val="0084221E"/>
    <w:rsid w:val="008423DC"/>
    <w:rsid w:val="008466AF"/>
    <w:rsid w:val="0084784E"/>
    <w:rsid w:val="00854D3C"/>
    <w:rsid w:val="0085527D"/>
    <w:rsid w:val="00861BC4"/>
    <w:rsid w:val="00861E69"/>
    <w:rsid w:val="00874BA2"/>
    <w:rsid w:val="00876B6A"/>
    <w:rsid w:val="00877412"/>
    <w:rsid w:val="00877800"/>
    <w:rsid w:val="00880C1E"/>
    <w:rsid w:val="008822B9"/>
    <w:rsid w:val="00882914"/>
    <w:rsid w:val="00883F0B"/>
    <w:rsid w:val="00886F1E"/>
    <w:rsid w:val="008A0F5D"/>
    <w:rsid w:val="008A3CFC"/>
    <w:rsid w:val="008B1F81"/>
    <w:rsid w:val="008C0207"/>
    <w:rsid w:val="008C3379"/>
    <w:rsid w:val="008D0EF2"/>
    <w:rsid w:val="008D1D85"/>
    <w:rsid w:val="008D73A0"/>
    <w:rsid w:val="008D75DC"/>
    <w:rsid w:val="008D7D60"/>
    <w:rsid w:val="008E67DD"/>
    <w:rsid w:val="008F2E37"/>
    <w:rsid w:val="008F63F5"/>
    <w:rsid w:val="0090122E"/>
    <w:rsid w:val="00903527"/>
    <w:rsid w:val="00904230"/>
    <w:rsid w:val="00905BD4"/>
    <w:rsid w:val="0091437F"/>
    <w:rsid w:val="00915730"/>
    <w:rsid w:val="00927426"/>
    <w:rsid w:val="00932232"/>
    <w:rsid w:val="009353EB"/>
    <w:rsid w:val="0094434A"/>
    <w:rsid w:val="00947A1A"/>
    <w:rsid w:val="00950D61"/>
    <w:rsid w:val="00960A24"/>
    <w:rsid w:val="009615CA"/>
    <w:rsid w:val="009628DF"/>
    <w:rsid w:val="00974D92"/>
    <w:rsid w:val="00975D36"/>
    <w:rsid w:val="00976C87"/>
    <w:rsid w:val="00977575"/>
    <w:rsid w:val="00986E73"/>
    <w:rsid w:val="00993A58"/>
    <w:rsid w:val="009968C7"/>
    <w:rsid w:val="009A4007"/>
    <w:rsid w:val="009A57CE"/>
    <w:rsid w:val="009B3044"/>
    <w:rsid w:val="009B37AF"/>
    <w:rsid w:val="009B3EF0"/>
    <w:rsid w:val="009B58CF"/>
    <w:rsid w:val="009B5A8A"/>
    <w:rsid w:val="009B75F5"/>
    <w:rsid w:val="009C3A80"/>
    <w:rsid w:val="009C446B"/>
    <w:rsid w:val="009D286F"/>
    <w:rsid w:val="009E0ACB"/>
    <w:rsid w:val="009E2329"/>
    <w:rsid w:val="009E70EC"/>
    <w:rsid w:val="009F1415"/>
    <w:rsid w:val="009F2989"/>
    <w:rsid w:val="00A04471"/>
    <w:rsid w:val="00A14C03"/>
    <w:rsid w:val="00A1654A"/>
    <w:rsid w:val="00A208C3"/>
    <w:rsid w:val="00A21365"/>
    <w:rsid w:val="00A36B5B"/>
    <w:rsid w:val="00A41003"/>
    <w:rsid w:val="00A42345"/>
    <w:rsid w:val="00A517D8"/>
    <w:rsid w:val="00A51D13"/>
    <w:rsid w:val="00A5315E"/>
    <w:rsid w:val="00A56B14"/>
    <w:rsid w:val="00A57878"/>
    <w:rsid w:val="00A65BF3"/>
    <w:rsid w:val="00A67F8B"/>
    <w:rsid w:val="00A73DA5"/>
    <w:rsid w:val="00A84E18"/>
    <w:rsid w:val="00A84E6A"/>
    <w:rsid w:val="00A86BA1"/>
    <w:rsid w:val="00A97E59"/>
    <w:rsid w:val="00AA613B"/>
    <w:rsid w:val="00AA7F06"/>
    <w:rsid w:val="00AB4142"/>
    <w:rsid w:val="00AC0899"/>
    <w:rsid w:val="00AD0983"/>
    <w:rsid w:val="00AD2DC8"/>
    <w:rsid w:val="00AD6753"/>
    <w:rsid w:val="00AD6AEB"/>
    <w:rsid w:val="00AE7EDE"/>
    <w:rsid w:val="00B0252C"/>
    <w:rsid w:val="00B17099"/>
    <w:rsid w:val="00B27615"/>
    <w:rsid w:val="00B406C3"/>
    <w:rsid w:val="00B4525E"/>
    <w:rsid w:val="00B46FE9"/>
    <w:rsid w:val="00B474D9"/>
    <w:rsid w:val="00B520A0"/>
    <w:rsid w:val="00B62DFD"/>
    <w:rsid w:val="00B66A02"/>
    <w:rsid w:val="00B70867"/>
    <w:rsid w:val="00B70D1A"/>
    <w:rsid w:val="00B71DC2"/>
    <w:rsid w:val="00B740C2"/>
    <w:rsid w:val="00B75414"/>
    <w:rsid w:val="00B81142"/>
    <w:rsid w:val="00BA385D"/>
    <w:rsid w:val="00BA58EC"/>
    <w:rsid w:val="00BB061E"/>
    <w:rsid w:val="00BB6DC9"/>
    <w:rsid w:val="00BC1A5C"/>
    <w:rsid w:val="00BC2563"/>
    <w:rsid w:val="00BC5F36"/>
    <w:rsid w:val="00BC6CD1"/>
    <w:rsid w:val="00BD139E"/>
    <w:rsid w:val="00BD3A00"/>
    <w:rsid w:val="00BD3F82"/>
    <w:rsid w:val="00BD4F43"/>
    <w:rsid w:val="00BD78D2"/>
    <w:rsid w:val="00BE0B78"/>
    <w:rsid w:val="00BE4C93"/>
    <w:rsid w:val="00BE66C5"/>
    <w:rsid w:val="00BF67D2"/>
    <w:rsid w:val="00BF7ABA"/>
    <w:rsid w:val="00C042A7"/>
    <w:rsid w:val="00C059DA"/>
    <w:rsid w:val="00C067EF"/>
    <w:rsid w:val="00C11C0B"/>
    <w:rsid w:val="00C1211C"/>
    <w:rsid w:val="00C167FC"/>
    <w:rsid w:val="00C23D4B"/>
    <w:rsid w:val="00C36BB6"/>
    <w:rsid w:val="00C36BBB"/>
    <w:rsid w:val="00C40D5A"/>
    <w:rsid w:val="00C44E5D"/>
    <w:rsid w:val="00C4553E"/>
    <w:rsid w:val="00C60CF7"/>
    <w:rsid w:val="00C64BC0"/>
    <w:rsid w:val="00C662DD"/>
    <w:rsid w:val="00C675E4"/>
    <w:rsid w:val="00C71704"/>
    <w:rsid w:val="00C7413D"/>
    <w:rsid w:val="00C925BD"/>
    <w:rsid w:val="00C97A7E"/>
    <w:rsid w:val="00CA22CF"/>
    <w:rsid w:val="00CA2508"/>
    <w:rsid w:val="00CA2DB9"/>
    <w:rsid w:val="00CA3466"/>
    <w:rsid w:val="00CA3523"/>
    <w:rsid w:val="00CB1DA7"/>
    <w:rsid w:val="00CB6F94"/>
    <w:rsid w:val="00CC3D0B"/>
    <w:rsid w:val="00CD0662"/>
    <w:rsid w:val="00CD1588"/>
    <w:rsid w:val="00CD4BB6"/>
    <w:rsid w:val="00CD57DD"/>
    <w:rsid w:val="00CD6136"/>
    <w:rsid w:val="00CD73C1"/>
    <w:rsid w:val="00CE182D"/>
    <w:rsid w:val="00CF5B95"/>
    <w:rsid w:val="00D002E4"/>
    <w:rsid w:val="00D0306B"/>
    <w:rsid w:val="00D05F89"/>
    <w:rsid w:val="00D06CFC"/>
    <w:rsid w:val="00D21987"/>
    <w:rsid w:val="00D2308E"/>
    <w:rsid w:val="00D27263"/>
    <w:rsid w:val="00D275B2"/>
    <w:rsid w:val="00D31942"/>
    <w:rsid w:val="00D32496"/>
    <w:rsid w:val="00D34939"/>
    <w:rsid w:val="00D4191C"/>
    <w:rsid w:val="00D41C6B"/>
    <w:rsid w:val="00D47CAF"/>
    <w:rsid w:val="00D47D2A"/>
    <w:rsid w:val="00D50D62"/>
    <w:rsid w:val="00D51F10"/>
    <w:rsid w:val="00D52E15"/>
    <w:rsid w:val="00D6006D"/>
    <w:rsid w:val="00D61CCE"/>
    <w:rsid w:val="00D65EDC"/>
    <w:rsid w:val="00D74EDB"/>
    <w:rsid w:val="00D779B7"/>
    <w:rsid w:val="00D77B11"/>
    <w:rsid w:val="00D77DA7"/>
    <w:rsid w:val="00D821FC"/>
    <w:rsid w:val="00D84F46"/>
    <w:rsid w:val="00D92112"/>
    <w:rsid w:val="00D925DC"/>
    <w:rsid w:val="00DA0987"/>
    <w:rsid w:val="00DA295C"/>
    <w:rsid w:val="00DC6457"/>
    <w:rsid w:val="00DD16DC"/>
    <w:rsid w:val="00DD2943"/>
    <w:rsid w:val="00DD3783"/>
    <w:rsid w:val="00DE0E82"/>
    <w:rsid w:val="00DF1B73"/>
    <w:rsid w:val="00DF4A21"/>
    <w:rsid w:val="00DF5D47"/>
    <w:rsid w:val="00E015FD"/>
    <w:rsid w:val="00E10F4F"/>
    <w:rsid w:val="00E24AE9"/>
    <w:rsid w:val="00E252B1"/>
    <w:rsid w:val="00E265D1"/>
    <w:rsid w:val="00E2786C"/>
    <w:rsid w:val="00E32641"/>
    <w:rsid w:val="00E347F3"/>
    <w:rsid w:val="00E348A0"/>
    <w:rsid w:val="00E35BC4"/>
    <w:rsid w:val="00E40FB9"/>
    <w:rsid w:val="00E41B14"/>
    <w:rsid w:val="00E65BA4"/>
    <w:rsid w:val="00E67821"/>
    <w:rsid w:val="00E7074A"/>
    <w:rsid w:val="00E721B5"/>
    <w:rsid w:val="00E74307"/>
    <w:rsid w:val="00E778D9"/>
    <w:rsid w:val="00E85552"/>
    <w:rsid w:val="00E860DB"/>
    <w:rsid w:val="00E94245"/>
    <w:rsid w:val="00E94AB3"/>
    <w:rsid w:val="00E957E0"/>
    <w:rsid w:val="00EA09E7"/>
    <w:rsid w:val="00EA2BA0"/>
    <w:rsid w:val="00EA4096"/>
    <w:rsid w:val="00EA48C0"/>
    <w:rsid w:val="00EC0016"/>
    <w:rsid w:val="00EC3B61"/>
    <w:rsid w:val="00EC4577"/>
    <w:rsid w:val="00ED16FC"/>
    <w:rsid w:val="00ED1BEF"/>
    <w:rsid w:val="00ED2864"/>
    <w:rsid w:val="00ED3F4C"/>
    <w:rsid w:val="00ED44E3"/>
    <w:rsid w:val="00EE503B"/>
    <w:rsid w:val="00EF102F"/>
    <w:rsid w:val="00EF6E52"/>
    <w:rsid w:val="00F028CB"/>
    <w:rsid w:val="00F04FC6"/>
    <w:rsid w:val="00F066F9"/>
    <w:rsid w:val="00F141D2"/>
    <w:rsid w:val="00F17270"/>
    <w:rsid w:val="00F20488"/>
    <w:rsid w:val="00F20FCE"/>
    <w:rsid w:val="00F23858"/>
    <w:rsid w:val="00F25088"/>
    <w:rsid w:val="00F266A5"/>
    <w:rsid w:val="00F31B8C"/>
    <w:rsid w:val="00F3321D"/>
    <w:rsid w:val="00F34718"/>
    <w:rsid w:val="00F35D3B"/>
    <w:rsid w:val="00F3736C"/>
    <w:rsid w:val="00F415D5"/>
    <w:rsid w:val="00F4345E"/>
    <w:rsid w:val="00F437FD"/>
    <w:rsid w:val="00F43EFA"/>
    <w:rsid w:val="00F5634F"/>
    <w:rsid w:val="00F5751E"/>
    <w:rsid w:val="00F80CD4"/>
    <w:rsid w:val="00F81197"/>
    <w:rsid w:val="00F863DB"/>
    <w:rsid w:val="00F94E9D"/>
    <w:rsid w:val="00FA037A"/>
    <w:rsid w:val="00FA0839"/>
    <w:rsid w:val="00FA62D7"/>
    <w:rsid w:val="00FA72FF"/>
    <w:rsid w:val="00FB5FDB"/>
    <w:rsid w:val="00FC3631"/>
    <w:rsid w:val="00FD052F"/>
    <w:rsid w:val="00FD2FB9"/>
    <w:rsid w:val="00FD646A"/>
    <w:rsid w:val="00FD6860"/>
    <w:rsid w:val="00FF4C44"/>
    <w:rsid w:val="00FF5BEC"/>
    <w:rsid w:val="0AF533E7"/>
    <w:rsid w:val="0B08FAB3"/>
    <w:rsid w:val="0C322D1D"/>
    <w:rsid w:val="1B0422C2"/>
    <w:rsid w:val="1D833E9E"/>
    <w:rsid w:val="2248D4D8"/>
    <w:rsid w:val="296C228F"/>
    <w:rsid w:val="361ED2E8"/>
    <w:rsid w:val="3AA91BDE"/>
    <w:rsid w:val="6D49608A"/>
    <w:rsid w:val="79BDC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9F36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3783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DD2943"/>
    <w:rPr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2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9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9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9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9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6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5154"/>
  </w:style>
  <w:style w:type="paragraph" w:customStyle="1" w:styleId="EndNoteBibliographyTitle">
    <w:name w:val="EndNote Bibliography Title"/>
    <w:basedOn w:val="Normal"/>
    <w:link w:val="EndNoteBibliographyTitleChar"/>
    <w:rsid w:val="009F141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4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141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1415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82439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24393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45A"/>
  </w:style>
  <w:style w:type="paragraph" w:styleId="Footer">
    <w:name w:val="footer"/>
    <w:basedOn w:val="Normal"/>
    <w:link w:val="Foot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45A"/>
  </w:style>
  <w:style w:type="character" w:customStyle="1" w:styleId="apple-converted-space">
    <w:name w:val="apple-converted-space"/>
    <w:basedOn w:val="DefaultParagraphFont"/>
    <w:rsid w:val="00766FB0"/>
  </w:style>
  <w:style w:type="character" w:styleId="Hyperlink">
    <w:name w:val="Hyperlink"/>
    <w:basedOn w:val="DefaultParagraphFont"/>
    <w:uiPriority w:val="99"/>
    <w:unhideWhenUsed/>
    <w:rsid w:val="00766FB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B1C7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91A53"/>
  </w:style>
  <w:style w:type="character" w:styleId="HTMLCite">
    <w:name w:val="HTML Cite"/>
    <w:basedOn w:val="DefaultParagraphFont"/>
    <w:uiPriority w:val="99"/>
    <w:semiHidden/>
    <w:unhideWhenUsed/>
    <w:rsid w:val="00AB4142"/>
    <w:rPr>
      <w:i/>
      <w:iCs/>
    </w:rPr>
  </w:style>
  <w:style w:type="character" w:customStyle="1" w:styleId="author">
    <w:name w:val="author"/>
    <w:basedOn w:val="DefaultParagraphFont"/>
    <w:rsid w:val="00AB4142"/>
  </w:style>
  <w:style w:type="character" w:customStyle="1" w:styleId="pubyear">
    <w:name w:val="pubyear"/>
    <w:basedOn w:val="DefaultParagraphFont"/>
    <w:rsid w:val="00AB4142"/>
  </w:style>
  <w:style w:type="character" w:customStyle="1" w:styleId="articletitle">
    <w:name w:val="articletitle"/>
    <w:basedOn w:val="DefaultParagraphFont"/>
    <w:rsid w:val="00AB4142"/>
  </w:style>
  <w:style w:type="character" w:customStyle="1" w:styleId="journaltitle">
    <w:name w:val="journaltitle"/>
    <w:basedOn w:val="DefaultParagraphFont"/>
    <w:rsid w:val="00AB4142"/>
  </w:style>
  <w:style w:type="character" w:customStyle="1" w:styleId="vol">
    <w:name w:val="vol"/>
    <w:basedOn w:val="DefaultParagraphFont"/>
    <w:rsid w:val="00AB4142"/>
  </w:style>
  <w:style w:type="character" w:customStyle="1" w:styleId="pagefirst">
    <w:name w:val="pagefirst"/>
    <w:basedOn w:val="DefaultParagraphFont"/>
    <w:rsid w:val="00AB4142"/>
  </w:style>
  <w:style w:type="character" w:customStyle="1" w:styleId="pagelast">
    <w:name w:val="pagelast"/>
    <w:basedOn w:val="DefaultParagraphFont"/>
    <w:rsid w:val="00AB4142"/>
  </w:style>
  <w:style w:type="paragraph" w:customStyle="1" w:styleId="Title1">
    <w:name w:val="Title1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sc">
    <w:name w:val="desc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tails">
    <w:name w:val="details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690D04"/>
  </w:style>
  <w:style w:type="paragraph" w:customStyle="1" w:styleId="title10">
    <w:name w:val="title1"/>
    <w:basedOn w:val="Normal"/>
    <w:rsid w:val="00796033"/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796033"/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796033"/>
    <w:rPr>
      <w:rFonts w:ascii="Times New Roman" w:eastAsia="Times New Roman" w:hAnsi="Times New Roman" w:cs="Times New Roman"/>
      <w:sz w:val="22"/>
      <w:szCs w:val="22"/>
      <w:lang w:val="en-US"/>
    </w:rPr>
  </w:style>
  <w:style w:type="character" w:customStyle="1" w:styleId="citation-publication-date">
    <w:name w:val="citation-publication-date"/>
    <w:basedOn w:val="DefaultParagraphFont"/>
    <w:rsid w:val="004A4D2E"/>
  </w:style>
  <w:style w:type="table" w:styleId="LightList">
    <w:name w:val="Light List"/>
    <w:basedOn w:val="TableNormal"/>
    <w:uiPriority w:val="61"/>
    <w:rsid w:val="007E78C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3783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DD2943"/>
    <w:rPr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2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9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9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9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9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6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5154"/>
  </w:style>
  <w:style w:type="paragraph" w:customStyle="1" w:styleId="EndNoteBibliographyTitle">
    <w:name w:val="EndNote Bibliography Title"/>
    <w:basedOn w:val="Normal"/>
    <w:link w:val="EndNoteBibliographyTitleChar"/>
    <w:rsid w:val="009F141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4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141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1415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82439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24393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45A"/>
  </w:style>
  <w:style w:type="paragraph" w:styleId="Footer">
    <w:name w:val="footer"/>
    <w:basedOn w:val="Normal"/>
    <w:link w:val="Foot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45A"/>
  </w:style>
  <w:style w:type="character" w:customStyle="1" w:styleId="apple-converted-space">
    <w:name w:val="apple-converted-space"/>
    <w:basedOn w:val="DefaultParagraphFont"/>
    <w:rsid w:val="00766FB0"/>
  </w:style>
  <w:style w:type="character" w:styleId="Hyperlink">
    <w:name w:val="Hyperlink"/>
    <w:basedOn w:val="DefaultParagraphFont"/>
    <w:uiPriority w:val="99"/>
    <w:unhideWhenUsed/>
    <w:rsid w:val="00766FB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B1C7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91A53"/>
  </w:style>
  <w:style w:type="character" w:styleId="HTMLCite">
    <w:name w:val="HTML Cite"/>
    <w:basedOn w:val="DefaultParagraphFont"/>
    <w:uiPriority w:val="99"/>
    <w:semiHidden/>
    <w:unhideWhenUsed/>
    <w:rsid w:val="00AB4142"/>
    <w:rPr>
      <w:i/>
      <w:iCs/>
    </w:rPr>
  </w:style>
  <w:style w:type="character" w:customStyle="1" w:styleId="author">
    <w:name w:val="author"/>
    <w:basedOn w:val="DefaultParagraphFont"/>
    <w:rsid w:val="00AB4142"/>
  </w:style>
  <w:style w:type="character" w:customStyle="1" w:styleId="pubyear">
    <w:name w:val="pubyear"/>
    <w:basedOn w:val="DefaultParagraphFont"/>
    <w:rsid w:val="00AB4142"/>
  </w:style>
  <w:style w:type="character" w:customStyle="1" w:styleId="articletitle">
    <w:name w:val="articletitle"/>
    <w:basedOn w:val="DefaultParagraphFont"/>
    <w:rsid w:val="00AB4142"/>
  </w:style>
  <w:style w:type="character" w:customStyle="1" w:styleId="journaltitle">
    <w:name w:val="journaltitle"/>
    <w:basedOn w:val="DefaultParagraphFont"/>
    <w:rsid w:val="00AB4142"/>
  </w:style>
  <w:style w:type="character" w:customStyle="1" w:styleId="vol">
    <w:name w:val="vol"/>
    <w:basedOn w:val="DefaultParagraphFont"/>
    <w:rsid w:val="00AB4142"/>
  </w:style>
  <w:style w:type="character" w:customStyle="1" w:styleId="pagefirst">
    <w:name w:val="pagefirst"/>
    <w:basedOn w:val="DefaultParagraphFont"/>
    <w:rsid w:val="00AB4142"/>
  </w:style>
  <w:style w:type="character" w:customStyle="1" w:styleId="pagelast">
    <w:name w:val="pagelast"/>
    <w:basedOn w:val="DefaultParagraphFont"/>
    <w:rsid w:val="00AB4142"/>
  </w:style>
  <w:style w:type="paragraph" w:customStyle="1" w:styleId="Title1">
    <w:name w:val="Title1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sc">
    <w:name w:val="desc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tails">
    <w:name w:val="details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690D04"/>
  </w:style>
  <w:style w:type="paragraph" w:customStyle="1" w:styleId="title10">
    <w:name w:val="title1"/>
    <w:basedOn w:val="Normal"/>
    <w:rsid w:val="00796033"/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796033"/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796033"/>
    <w:rPr>
      <w:rFonts w:ascii="Times New Roman" w:eastAsia="Times New Roman" w:hAnsi="Times New Roman" w:cs="Times New Roman"/>
      <w:sz w:val="22"/>
      <w:szCs w:val="22"/>
      <w:lang w:val="en-US"/>
    </w:rPr>
  </w:style>
  <w:style w:type="character" w:customStyle="1" w:styleId="citation-publication-date">
    <w:name w:val="citation-publication-date"/>
    <w:basedOn w:val="DefaultParagraphFont"/>
    <w:rsid w:val="004A4D2E"/>
  </w:style>
  <w:style w:type="table" w:styleId="LightList">
    <w:name w:val="Light List"/>
    <w:basedOn w:val="TableNormal"/>
    <w:uiPriority w:val="61"/>
    <w:rsid w:val="007E78C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7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3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43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316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809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20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1241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0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698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935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30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054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792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902606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158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6595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6728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2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91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63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21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9790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9611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45795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5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84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6014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81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383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432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3792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16008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7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074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851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5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486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195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6215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0993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3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28" Type="http://schemas.microsoft.com/office/2011/relationships/commentsExtended" Target="commentsExtended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E9E582C81B414BB3DDB22E45BA8D51" ma:contentTypeVersion="2" ma:contentTypeDescription="Create a new document." ma:contentTypeScope="" ma:versionID="284474e780d0309de3f331d7f5061211">
  <xsd:schema xmlns:xsd="http://www.w3.org/2001/XMLSchema" xmlns:xs="http://www.w3.org/2001/XMLSchema" xmlns:p="http://schemas.microsoft.com/office/2006/metadata/properties" xmlns:ns2="f0cc4ff0-24c0-46cf-8de2-83a49e7c1614" targetNamespace="http://schemas.microsoft.com/office/2006/metadata/properties" ma:root="true" ma:fieldsID="a7a5ebc9ea2cb415d6512292baff279e" ns2:_="">
    <xsd:import namespace="f0cc4ff0-24c0-46cf-8de2-83a49e7c161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c4ff0-24c0-46cf-8de2-83a49e7c16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8F366DCF-6F93-411B-9A14-ECBE5243AD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c4ff0-24c0-46cf-8de2-83a49e7c1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61F8A5-4048-44F0-A4DF-F13360A684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E15504F-DFE2-4EDD-A491-6BCACCD27A8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5147B16-E64D-4DD4-8A14-5D3F7C904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512</Characters>
  <Application>Microsoft Office Word</Application>
  <DocSecurity>0</DocSecurity>
  <Lines>170</Lines>
  <Paragraphs>9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gebruiker</dc:creator>
  <cp:lastModifiedBy>MADELOSSANTOS</cp:lastModifiedBy>
  <cp:revision>5</cp:revision>
  <cp:lastPrinted>2018-06-19T09:36:00Z</cp:lastPrinted>
  <dcterms:created xsi:type="dcterms:W3CDTF">2018-09-07T11:07:00Z</dcterms:created>
  <dcterms:modified xsi:type="dcterms:W3CDTF">2019-08-20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E9E582C81B414BB3DDB22E45BA8D5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european-journal-of-nutrition</vt:lpwstr>
  </property>
  <property fmtid="{D5CDD505-2E9C-101B-9397-08002B2CF9AE}" pid="12" name="Mendeley Recent Style Name 4_1">
    <vt:lpwstr>European Journal of Nutrition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68973036-405e-3233-bf29-19364889c19c</vt:lpwstr>
  </property>
</Properties>
</file>